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675" w:rsidRPr="000A49C1" w:rsidRDefault="00001675" w:rsidP="00001675">
      <w:pPr>
        <w:pStyle w:val="PlainText"/>
        <w:spacing w:line="480" w:lineRule="auto"/>
        <w:rPr>
          <w:rFonts w:ascii="Times New Roman" w:hAnsi="Times New Roman" w:cs="Cordia New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60715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0715F">
        <w:rPr>
          <w:rFonts w:ascii="Times New Roman" w:hAnsi="Times New Roman"/>
          <w:b/>
          <w:bCs/>
          <w:sz w:val="24"/>
          <w:szCs w:val="30"/>
          <w:lang w:val="en-GB"/>
        </w:rPr>
        <w:t>.</w:t>
      </w:r>
      <w:r w:rsidRPr="0060715F">
        <w:rPr>
          <w:rFonts w:ascii="Times New Roman" w:hAnsi="Times New Roman" w:cs="Times New Roman"/>
          <w:b/>
          <w:bCs/>
          <w:sz w:val="24"/>
          <w:szCs w:val="24"/>
        </w:rPr>
        <w:t xml:space="preserve"> Number of cases eligible for statistical analysis in eac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stational </w:t>
      </w:r>
      <w:r w:rsidRPr="0060715F">
        <w:rPr>
          <w:rFonts w:ascii="Times New Roman" w:hAnsi="Times New Roman" w:cs="Times New Roman"/>
          <w:b/>
          <w:bCs/>
          <w:sz w:val="24"/>
          <w:szCs w:val="24"/>
        </w:rPr>
        <w:t>age group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7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D48CF" w:rsidRDefault="00BD48CF" w:rsidP="00001675">
      <w:pPr>
        <w:pStyle w:val="PlainText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9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7"/>
        <w:gridCol w:w="1701"/>
        <w:gridCol w:w="1701"/>
      </w:tblGrid>
      <w:tr w:rsidR="00BD48CF" w:rsidRPr="000A49C1" w:rsidTr="00E67575">
        <w:trPr>
          <w:trHeight w:val="1035"/>
          <w:jc w:val="center"/>
        </w:trPr>
        <w:tc>
          <w:tcPr>
            <w:tcW w:w="2547" w:type="dxa"/>
            <w:vAlign w:val="center"/>
          </w:tcPr>
          <w:p w:rsidR="00BD48CF" w:rsidRPr="00A43884" w:rsidRDefault="00BD48CF" w:rsidP="004711C0">
            <w:pPr>
              <w:pStyle w:val="PlainText"/>
              <w:spacing w:line="360" w:lineRule="auto"/>
              <w:ind w:right="3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 at the time of amniocentesis (week</w:t>
            </w:r>
            <w:r w:rsidR="00E642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88225C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a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D52D51" w:rsidP="00BD48CF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484E9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484E91" w:rsidP="00E67575">
            <w:pPr>
              <w:pStyle w:val="PlainText"/>
              <w:ind w:right="176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884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484E91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BD48CF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,9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BD48CF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4,7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BD48CF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5,2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BD48CF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3,1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484E91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484E91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1,4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115655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bookmarkStart w:id="0" w:name="_GoBack"/>
            <w:bookmarkEnd w:id="0"/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484E91" w:rsidP="00E67575">
            <w:pPr>
              <w:pStyle w:val="PlainText"/>
              <w:ind w:right="1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484E91" w:rsidP="00BD48C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D48CF" w:rsidRPr="000A49C1" w:rsidTr="00E67575">
        <w:trPr>
          <w:trHeight w:val="113"/>
          <w:jc w:val="center"/>
        </w:trPr>
        <w:tc>
          <w:tcPr>
            <w:tcW w:w="2547" w:type="dxa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:rsidR="00BD48CF" w:rsidRPr="00A43884" w:rsidRDefault="00BD48CF" w:rsidP="0088225C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8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D48CF" w:rsidRPr="00A43884" w:rsidRDefault="00BD48CF" w:rsidP="00BD48CF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3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</w:tbl>
    <w:p w:rsidR="00BD48CF" w:rsidRDefault="00BD48CF" w:rsidP="00001675"/>
    <w:sectPr w:rsidR="00BD4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 w:comments="0" w:insDel="0" w:formatting="0" w:inkAnnotations="0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675"/>
    <w:rsid w:val="00001675"/>
    <w:rsid w:val="000A49C1"/>
    <w:rsid w:val="000D46BD"/>
    <w:rsid w:val="00115655"/>
    <w:rsid w:val="00354926"/>
    <w:rsid w:val="0035703C"/>
    <w:rsid w:val="0042037E"/>
    <w:rsid w:val="004711C0"/>
    <w:rsid w:val="00484E91"/>
    <w:rsid w:val="004C3356"/>
    <w:rsid w:val="0052334C"/>
    <w:rsid w:val="005B4779"/>
    <w:rsid w:val="007A2900"/>
    <w:rsid w:val="007B71A6"/>
    <w:rsid w:val="007E4CE4"/>
    <w:rsid w:val="0088225C"/>
    <w:rsid w:val="00A05A7F"/>
    <w:rsid w:val="00A43884"/>
    <w:rsid w:val="00BD48CF"/>
    <w:rsid w:val="00C228A9"/>
    <w:rsid w:val="00CF2784"/>
    <w:rsid w:val="00D52D51"/>
    <w:rsid w:val="00E642F7"/>
    <w:rsid w:val="00E67575"/>
    <w:rsid w:val="00F5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001675"/>
    <w:pPr>
      <w:spacing w:after="0" w:line="240" w:lineRule="auto"/>
    </w:pPr>
    <w:rPr>
      <w:rFonts w:ascii="Consolas" w:eastAsia="Times New Roman" w:hAnsi="Consolas"/>
      <w:sz w:val="21"/>
      <w:szCs w:val="26"/>
    </w:rPr>
  </w:style>
  <w:style w:type="character" w:customStyle="1" w:styleId="PlainTextChar">
    <w:name w:val="Plain Text Char"/>
    <w:link w:val="PlainText"/>
    <w:rsid w:val="00001675"/>
    <w:rPr>
      <w:rFonts w:ascii="Consolas" w:eastAsia="Times New Roman" w:hAnsi="Consolas" w:cs="Angsana New"/>
      <w:sz w:val="21"/>
      <w:szCs w:val="26"/>
    </w:rPr>
  </w:style>
  <w:style w:type="character" w:customStyle="1" w:styleId="apple-style-span">
    <w:name w:val="apple-style-span"/>
    <w:rsid w:val="00001675"/>
    <w:rPr>
      <w:rFonts w:cs="Times New Roman"/>
    </w:rPr>
  </w:style>
  <w:style w:type="paragraph" w:styleId="Revision">
    <w:name w:val="Revision"/>
    <w:hidden/>
    <w:uiPriority w:val="99"/>
    <w:semiHidden/>
    <w:rsid w:val="00115655"/>
    <w:rPr>
      <w:sz w:val="2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655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55"/>
    <w:rPr>
      <w:rFonts w:ascii="Tahoma" w:hAnsi="Tahoma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001675"/>
    <w:pPr>
      <w:spacing w:after="0" w:line="240" w:lineRule="auto"/>
    </w:pPr>
    <w:rPr>
      <w:rFonts w:ascii="Consolas" w:eastAsia="Times New Roman" w:hAnsi="Consolas"/>
      <w:sz w:val="21"/>
      <w:szCs w:val="26"/>
    </w:rPr>
  </w:style>
  <w:style w:type="character" w:customStyle="1" w:styleId="PlainTextChar">
    <w:name w:val="Plain Text Char"/>
    <w:link w:val="PlainText"/>
    <w:rsid w:val="00001675"/>
    <w:rPr>
      <w:rFonts w:ascii="Consolas" w:eastAsia="Times New Roman" w:hAnsi="Consolas" w:cs="Angsana New"/>
      <w:sz w:val="21"/>
      <w:szCs w:val="26"/>
    </w:rPr>
  </w:style>
  <w:style w:type="character" w:customStyle="1" w:styleId="apple-style-span">
    <w:name w:val="apple-style-span"/>
    <w:rsid w:val="00001675"/>
    <w:rPr>
      <w:rFonts w:cs="Times New Roman"/>
    </w:rPr>
  </w:style>
  <w:style w:type="paragraph" w:styleId="Revision">
    <w:name w:val="Revision"/>
    <w:hidden/>
    <w:uiPriority w:val="99"/>
    <w:semiHidden/>
    <w:rsid w:val="00115655"/>
    <w:rPr>
      <w:sz w:val="2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655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55"/>
    <w:rPr>
      <w:rFonts w:ascii="Tahoma" w:hAnsi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4 Table</vt:lpstr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</dc:title>
  <dc:creator>Kanoot Jaruthamsophon</dc:creator>
  <cp:lastModifiedBy>admin</cp:lastModifiedBy>
  <cp:revision>3</cp:revision>
  <dcterms:created xsi:type="dcterms:W3CDTF">2016-10-03T08:08:00Z</dcterms:created>
  <dcterms:modified xsi:type="dcterms:W3CDTF">2016-10-03T08:19:00Z</dcterms:modified>
</cp:coreProperties>
</file>